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C8D52" w14:textId="56039175" w:rsidR="00E00484" w:rsidRPr="00ED6453" w:rsidRDefault="00ED6453" w:rsidP="00ED6453">
      <w:pPr>
        <w:pStyle w:val="Heading2"/>
      </w:pPr>
      <w:bookmarkStart w:id="0" w:name="_GoBack"/>
      <w:bookmarkEnd w:id="0"/>
      <w:r w:rsidRPr="00ED6453">
        <w:tab/>
      </w:r>
      <w:bookmarkStart w:id="1" w:name="_Toc38544410"/>
      <w:bookmarkStart w:id="2" w:name="_Toc56012659"/>
      <w:r>
        <w:t xml:space="preserve">Additional file </w:t>
      </w:r>
      <w:r w:rsidR="00884BB3">
        <w:t>5</w:t>
      </w:r>
      <w:r w:rsidR="00E00484" w:rsidRPr="00ED6453">
        <w:t>: STROBE guidelines checklist</w:t>
      </w:r>
      <w:bookmarkEnd w:id="1"/>
      <w:bookmarkEnd w:id="2"/>
    </w:p>
    <w:p w14:paraId="6366750E" w14:textId="77777777" w:rsidR="00E00484" w:rsidRDefault="00E00484" w:rsidP="00E00484"/>
    <w:tbl>
      <w:tblPr>
        <w:tblW w:w="10207" w:type="dxa"/>
        <w:tblInd w:w="-45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95"/>
        <w:gridCol w:w="6158"/>
        <w:gridCol w:w="1365"/>
      </w:tblGrid>
      <w:tr w:rsidR="00884BB3" w:rsidRPr="00974D32" w14:paraId="5F73EE9B" w14:textId="77777777" w:rsidTr="00A073CB">
        <w:trPr>
          <w:tblHeader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239F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5BA19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15255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6D75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t>Page</w:t>
            </w:r>
            <w:r w:rsidRPr="00974D32"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  <w:t>No</w:t>
            </w:r>
          </w:p>
        </w:tc>
      </w:tr>
      <w:tr w:rsidR="00884BB3" w:rsidRPr="00974D32" w14:paraId="70812123" w14:textId="77777777" w:rsidTr="00A073C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5869F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5A8B8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8A1E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C4C2" w14:textId="16ED3FB5" w:rsidR="00884BB3" w:rsidRPr="00974D32" w:rsidRDefault="00BA2A7A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884BB3" w:rsidRPr="00974D32" w14:paraId="00618C3F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133A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88465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F7748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F2C6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, 2</w:t>
            </w:r>
          </w:p>
        </w:tc>
      </w:tr>
      <w:tr w:rsidR="00884BB3" w:rsidRPr="00974D32" w14:paraId="7F5CCDDF" w14:textId="77777777" w:rsidTr="00A073CB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F92C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884BB3" w:rsidRPr="00974D32" w14:paraId="453369A0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2D7C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Background/rational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32CB93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8D1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10E8" w14:textId="0D874D2C" w:rsidR="00884BB3" w:rsidRPr="00974D32" w:rsidRDefault="007E085B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-</w:t>
            </w:r>
            <w:r w:rsidR="00884BB3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84BB3" w:rsidRPr="00974D32" w14:paraId="72F1FD51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7F4B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0F2314C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CE0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prespecified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34DD" w14:textId="1F49034F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84BB3" w:rsidRPr="00974D32" w14:paraId="54FCFF61" w14:textId="77777777" w:rsidTr="00A073CB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F028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884BB3" w:rsidRPr="00974D32" w14:paraId="3D651C42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E05B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88D9F9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051F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68F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84BB3" w:rsidRPr="00974D32" w14:paraId="1F60DADD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F9D6DB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0DB4895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C8B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B14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884BB3" w:rsidRPr="00974D32" w14:paraId="202C07BE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9187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4EB7DD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A1C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1E60" w14:textId="7EA2CF90" w:rsidR="00884BB3" w:rsidRPr="00974D32" w:rsidRDefault="007E085B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-</w:t>
            </w:r>
            <w:r w:rsidR="00884BB3">
              <w:rPr>
                <w:rFonts w:eastAsia="Times New Roman" w:cs="Times New Roman"/>
                <w:sz w:val="20"/>
                <w:szCs w:val="20"/>
              </w:rPr>
              <w:t>4, AF 1</w:t>
            </w:r>
          </w:p>
        </w:tc>
      </w:tr>
      <w:tr w:rsidR="00884BB3" w:rsidRPr="00974D32" w14:paraId="4F4A662E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1C6B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4A100E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182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6A43" w14:textId="57C7A0D6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AF</w:t>
            </w:r>
            <w:r w:rsidR="0023209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77D0BF7A" w14:textId="77777777" w:rsidTr="00A073CB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EC46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2700BCF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8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2A9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11C1F" w14:textId="17B48189" w:rsidR="00884BB3" w:rsidRPr="001B1E36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, AF</w:t>
            </w:r>
            <w:r w:rsidR="0023209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4 </w:t>
            </w:r>
          </w:p>
        </w:tc>
      </w:tr>
      <w:tr w:rsidR="00884BB3" w:rsidRPr="00974D32" w14:paraId="6371B232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EB30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C36787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640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F0362" w14:textId="726BF17B" w:rsidR="00884BB3" w:rsidRPr="00974D32" w:rsidRDefault="0023209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, 4</w:t>
            </w:r>
          </w:p>
        </w:tc>
      </w:tr>
      <w:tr w:rsidR="00884BB3" w:rsidRPr="00974D32" w14:paraId="23DA6A72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E221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DFDFAAF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E5D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D2468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84BB3" w:rsidRPr="00974D32" w14:paraId="562AC2A4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267E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61C84C7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C19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1086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583941DB" w14:textId="77777777" w:rsidTr="00A073C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9DEE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681448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F175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A1A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60188DE1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0659F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67504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045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84AC" w14:textId="2FA8F3BA" w:rsidR="00884BB3" w:rsidRPr="00974D32" w:rsidRDefault="00F94E66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7219BFF6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7D0F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E7B67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07C8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71BA" w14:textId="4549B982" w:rsidR="00884BB3" w:rsidRPr="00974D32" w:rsidRDefault="003224D2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1EF70600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646F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3C47B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323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d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2FD6" w14:textId="7E7739E3" w:rsidR="00884BB3" w:rsidRPr="00974D32" w:rsidRDefault="00CD00F2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</w:tr>
      <w:tr w:rsidR="00884BB3" w:rsidRPr="00974D32" w14:paraId="48CFD0A1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DFF0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1C640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A09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  <w:u w:val="single"/>
              </w:rPr>
              <w:t>e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62F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84BB3" w:rsidRPr="00974D32" w14:paraId="3CE883FB" w14:textId="77777777" w:rsidTr="00A073CB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38DEC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884BB3" w:rsidRPr="00974D32" w14:paraId="0997D1DE" w14:textId="77777777" w:rsidTr="00A073C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C079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5B98F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3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6AF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Report numbers of individuals at each stage of study—e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4048" w14:textId="71CD2CB3" w:rsidR="00884BB3" w:rsidRPr="00974D32" w:rsidRDefault="007E085B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</w:t>
            </w:r>
            <w:r w:rsidR="00884BB3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, Fig. 1</w:t>
            </w:r>
          </w:p>
        </w:tc>
      </w:tr>
      <w:tr w:rsidR="00884BB3" w:rsidRPr="00974D32" w14:paraId="10100CCC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ADE9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1AB98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D168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7396" w14:textId="4CC7CDCA" w:rsidR="00884BB3" w:rsidRPr="00974D32" w:rsidRDefault="007E085B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</w:t>
            </w:r>
            <w:r w:rsidR="00884BB3">
              <w:rPr>
                <w:rFonts w:eastAsia="Times New Roman" w:cs="Times New Roman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sz w:val="20"/>
                <w:szCs w:val="20"/>
              </w:rPr>
              <w:t>, Fig. 1</w:t>
            </w:r>
          </w:p>
        </w:tc>
      </w:tr>
      <w:tr w:rsidR="00884BB3" w:rsidRPr="00974D32" w14:paraId="5B9EFAD8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7B6A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B684D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264E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9C82" w14:textId="6D0B7BCA" w:rsidR="00884BB3" w:rsidRPr="00974D32" w:rsidRDefault="007E085B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g. 1</w:t>
            </w:r>
          </w:p>
        </w:tc>
      </w:tr>
      <w:tr w:rsidR="00884BB3" w:rsidRPr="00974D32" w14:paraId="624B9070" w14:textId="77777777" w:rsidTr="00A073C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A259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Descriptive data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509B4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4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8840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F0B2" w14:textId="70C0E8FC" w:rsidR="00884BB3" w:rsidRPr="00974D32" w:rsidRDefault="007C2B8A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5</w:t>
            </w:r>
            <w:r w:rsidR="000278D4">
              <w:rPr>
                <w:rFonts w:eastAsia="Times New Roman" w:cs="Times New Roman"/>
                <w:sz w:val="20"/>
                <w:szCs w:val="20"/>
              </w:rPr>
              <w:t>,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Table 1,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AF</w:t>
            </w:r>
            <w:r w:rsidR="000278D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884BB3" w:rsidRPr="00974D32" w14:paraId="0DC01036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1063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890BB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E56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 xml:space="preserve">(b) Indicate number of participants with missing data for each variable of </w:t>
            </w:r>
            <w:r w:rsidRPr="00974D32">
              <w:rPr>
                <w:rFonts w:eastAsia="Times New Roman" w:cs="Times New Roman"/>
                <w:sz w:val="20"/>
                <w:szCs w:val="20"/>
              </w:rPr>
              <w:lastRenderedPageBreak/>
              <w:t>interest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7D200" w14:textId="114E2634" w:rsidR="00884BB3" w:rsidRPr="00974D32" w:rsidRDefault="007C2B8A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4-5</w:t>
            </w:r>
            <w:r w:rsidR="000278D4">
              <w:rPr>
                <w:rFonts w:eastAsia="Times New Roman" w:cs="Times New Roman"/>
                <w:sz w:val="20"/>
                <w:szCs w:val="20"/>
              </w:rPr>
              <w:t>,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AF</w:t>
            </w:r>
            <w:r w:rsidR="000278D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884BB3" w:rsidRPr="00974D32" w14:paraId="0D088DA3" w14:textId="77777777" w:rsidTr="00A073CB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3AA2A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07F0C55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5</w:t>
            </w: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D1A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A78C" w14:textId="581F96AA" w:rsidR="00884BB3" w:rsidRPr="00974D32" w:rsidRDefault="007C2B8A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5, Tables 2-3,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AF</w:t>
            </w:r>
            <w:r w:rsidR="00DC7E9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3, AF</w:t>
            </w:r>
            <w:r w:rsidR="00DC7E9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2, AF</w:t>
            </w:r>
            <w:r w:rsidR="00DC7E98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</w:tr>
      <w:tr w:rsidR="00884BB3" w:rsidRPr="00974D32" w14:paraId="0B9915B1" w14:textId="77777777" w:rsidTr="00A073CB"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E6FB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80C6F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41B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a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5FAC" w14:textId="69FADE5F" w:rsidR="00884BB3" w:rsidRPr="00974D32" w:rsidRDefault="007C2B8A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-5, Table 3</w:t>
            </w:r>
            <w:r w:rsidR="00884BB3">
              <w:rPr>
                <w:rFonts w:eastAsia="Times New Roman" w:cs="Times New Roman"/>
                <w:sz w:val="20"/>
                <w:szCs w:val="20"/>
              </w:rPr>
              <w:t>,  AF</w:t>
            </w:r>
            <w:r w:rsidR="00A073C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3, AF</w:t>
            </w:r>
            <w:r w:rsidR="00A073C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>2, AF</w:t>
            </w:r>
            <w:r w:rsidR="00A073C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7 </w:t>
            </w:r>
          </w:p>
        </w:tc>
      </w:tr>
      <w:tr w:rsidR="00884BB3" w:rsidRPr="00974D32" w14:paraId="2CC90BE0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1D05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0347F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BF5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b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6D4D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NA </w:t>
            </w:r>
          </w:p>
        </w:tc>
      </w:tr>
      <w:tr w:rsidR="00884BB3" w:rsidRPr="00974D32" w14:paraId="6AC149C2" w14:textId="77777777" w:rsidTr="00A073CB"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94F3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C1C036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A46A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(</w:t>
            </w:r>
            <w:r w:rsidRPr="00974D32">
              <w:rPr>
                <w:rFonts w:eastAsia="Times New Roman" w:cs="Times New Roman"/>
                <w:i/>
                <w:sz w:val="20"/>
                <w:szCs w:val="20"/>
              </w:rPr>
              <w:t>c</w:t>
            </w:r>
            <w:r w:rsidRPr="00974D32">
              <w:rPr>
                <w:rFonts w:eastAsia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7DA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</w:tr>
      <w:tr w:rsidR="00884BB3" w:rsidRPr="00974D32" w14:paraId="15DD4E63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7979B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Other analyse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33BFE00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1B09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974D32">
              <w:rPr>
                <w:rFonts w:eastAsia="Times New Roman" w:cs="Times New Roman"/>
                <w:sz w:val="20"/>
                <w:szCs w:val="20"/>
              </w:rPr>
              <w:t>eg</w:t>
            </w:r>
            <w:proofErr w:type="spellEnd"/>
            <w:r w:rsidRPr="00974D32">
              <w:rPr>
                <w:rFonts w:eastAsia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D1CC" w14:textId="6D4377FE" w:rsidR="00884BB3" w:rsidRPr="00974D32" w:rsidRDefault="00B4636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Fs 2-3, 7-8</w:t>
            </w:r>
          </w:p>
        </w:tc>
      </w:tr>
      <w:tr w:rsidR="00884BB3" w:rsidRPr="00974D32" w14:paraId="4ACF7815" w14:textId="77777777" w:rsidTr="00A073CB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E62F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884BB3" w:rsidRPr="00974D32" w14:paraId="00693830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EA3C2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21D130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E829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5233" w14:textId="63E7F450" w:rsidR="00884BB3" w:rsidRPr="00974D32" w:rsidRDefault="00695607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-9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884BB3" w:rsidRPr="00974D32" w14:paraId="3C63F33F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D2BC1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2BA46C4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7806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64E8" w14:textId="109C6265" w:rsidR="00884BB3" w:rsidRPr="00974D32" w:rsidRDefault="00695607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-14</w:t>
            </w:r>
          </w:p>
        </w:tc>
      </w:tr>
      <w:tr w:rsidR="00884BB3" w:rsidRPr="00974D32" w14:paraId="59C1CB4D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77EFE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04FBE93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E13F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118B" w14:textId="049ABA9C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,</w:t>
            </w:r>
            <w:r w:rsidR="00A073C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695607">
              <w:rPr>
                <w:rFonts w:eastAsia="Times New Roman" w:cs="Times New Roman"/>
                <w:sz w:val="20"/>
                <w:szCs w:val="20"/>
              </w:rPr>
              <w:t>12-</w:t>
            </w:r>
            <w:r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</w:tr>
      <w:tr w:rsidR="00884BB3" w:rsidRPr="00974D32" w14:paraId="2625A789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A11F96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245BCCC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A8F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D0D2" w14:textId="6C161B3F" w:rsidR="00884BB3" w:rsidRPr="00974D32" w:rsidRDefault="009768F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-14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884BB3" w:rsidRPr="00974D32" w14:paraId="420D164A" w14:textId="77777777" w:rsidTr="00A073CB">
        <w:tc>
          <w:tcPr>
            <w:tcW w:w="102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02CC" w14:textId="77777777" w:rsidR="00884BB3" w:rsidRPr="00974D32" w:rsidRDefault="00884BB3" w:rsidP="00640757">
            <w:pPr>
              <w:tabs>
                <w:tab w:val="left" w:pos="5400"/>
              </w:tabs>
              <w:spacing w:before="120"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884BB3" w:rsidRPr="00974D32" w14:paraId="0E16CB66" w14:textId="77777777" w:rsidTr="00A073CB"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CE7FB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bCs/>
                <w:sz w:val="20"/>
                <w:szCs w:val="20"/>
              </w:rPr>
            </w:pPr>
            <w:r w:rsidRPr="00974D32">
              <w:rPr>
                <w:rFonts w:eastAsia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6EFC4C84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056F7" w14:textId="77777777" w:rsidR="00884BB3" w:rsidRPr="00974D32" w:rsidRDefault="00884BB3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 w:rsidRPr="00974D32">
              <w:rPr>
                <w:rFonts w:eastAsia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3B09" w14:textId="1DB4D6FC" w:rsidR="00884BB3" w:rsidRPr="00974D32" w:rsidRDefault="00695607" w:rsidP="00640757">
            <w:pPr>
              <w:tabs>
                <w:tab w:val="left" w:pos="5400"/>
              </w:tabs>
              <w:spacing w:after="0" w:line="300" w:lineRule="exac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</w:t>
            </w:r>
            <w:r w:rsidR="00884BB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118CFF3" w14:textId="77777777" w:rsidR="00D40349" w:rsidRDefault="00D40349" w:rsidP="00884BB3">
      <w:pPr>
        <w:spacing w:after="0"/>
        <w:jc w:val="both"/>
        <w:rPr>
          <w:rFonts w:cstheme="minorHAnsi"/>
          <w:sz w:val="18"/>
          <w:szCs w:val="18"/>
        </w:rPr>
      </w:pPr>
    </w:p>
    <w:p w14:paraId="751248B3" w14:textId="5B7275AA" w:rsidR="00884BB3" w:rsidRDefault="00884BB3" w:rsidP="00884BB3">
      <w:pPr>
        <w:spacing w:after="0"/>
        <w:jc w:val="both"/>
        <w:rPr>
          <w:noProof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urce: </w:t>
      </w:r>
      <w:r>
        <w:rPr>
          <w:noProof/>
          <w:sz w:val="18"/>
          <w:szCs w:val="18"/>
        </w:rPr>
        <w:t xml:space="preserve">von Elm E, Altman DG, Egger M, Pocock SJ, Gøtzsche PC, Vandenbroucke JP: Strengthening the reporting of observational studies in epidemiology (STROBE) statement: guidelines for reporting observational studies. </w:t>
      </w:r>
      <w:r>
        <w:rPr>
          <w:i/>
          <w:noProof/>
          <w:sz w:val="18"/>
          <w:szCs w:val="18"/>
        </w:rPr>
        <w:t xml:space="preserve">BMJ </w:t>
      </w:r>
      <w:r>
        <w:rPr>
          <w:noProof/>
          <w:sz w:val="18"/>
          <w:szCs w:val="18"/>
        </w:rPr>
        <w:t>2007, 335:806</w:t>
      </w:r>
    </w:p>
    <w:p w14:paraId="73269EA4" w14:textId="77777777" w:rsidR="00884BB3" w:rsidRDefault="00884BB3" w:rsidP="00884BB3">
      <w:pPr>
        <w:spacing w:after="0"/>
        <w:rPr>
          <w:sz w:val="18"/>
          <w:szCs w:val="18"/>
        </w:rPr>
      </w:pPr>
    </w:p>
    <w:p w14:paraId="597C0412" w14:textId="4310B618" w:rsidR="00884BB3" w:rsidRPr="00D26DED" w:rsidRDefault="00884BB3" w:rsidP="00884BB3">
      <w:pPr>
        <w:spacing w:after="0"/>
        <w:rPr>
          <w:sz w:val="18"/>
          <w:szCs w:val="18"/>
        </w:rPr>
      </w:pPr>
      <w:r w:rsidRPr="00D26DED">
        <w:rPr>
          <w:sz w:val="18"/>
          <w:szCs w:val="18"/>
        </w:rPr>
        <w:t>Key: AF= additional file; NA= not applicable; Fig(s)</w:t>
      </w:r>
      <w:proofErr w:type="gramStart"/>
      <w:r>
        <w:rPr>
          <w:sz w:val="18"/>
          <w:szCs w:val="18"/>
        </w:rPr>
        <w:t>.</w:t>
      </w:r>
      <w:r w:rsidRPr="00D26DED">
        <w:rPr>
          <w:sz w:val="18"/>
          <w:szCs w:val="18"/>
        </w:rPr>
        <w:t>=</w:t>
      </w:r>
      <w:proofErr w:type="gramEnd"/>
      <w:r w:rsidRPr="00D26DED">
        <w:rPr>
          <w:sz w:val="18"/>
          <w:szCs w:val="18"/>
        </w:rPr>
        <w:t xml:space="preserve"> figure(s)</w:t>
      </w:r>
    </w:p>
    <w:p w14:paraId="05481E89" w14:textId="77777777" w:rsidR="00E00484" w:rsidRDefault="00E00484" w:rsidP="00E00484">
      <w:pPr>
        <w:rPr>
          <w:rFonts w:eastAsia="Calibri"/>
          <w:lang w:val="en-US"/>
        </w:rPr>
      </w:pPr>
    </w:p>
    <w:sectPr w:rsidR="00E00484" w:rsidSect="00D14D3C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49DBF" w16cex:dateUtc="2020-12-04T1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11D46B1" w16cid:durableId="23749D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5D7F2" w14:textId="77777777" w:rsidR="00111968" w:rsidRDefault="00111968" w:rsidP="002D7B62">
      <w:pPr>
        <w:spacing w:after="0" w:line="240" w:lineRule="auto"/>
      </w:pPr>
      <w:r>
        <w:separator/>
      </w:r>
    </w:p>
  </w:endnote>
  <w:endnote w:type="continuationSeparator" w:id="0">
    <w:p w14:paraId="0834BBAA" w14:textId="77777777" w:rsidR="00111968" w:rsidRDefault="00111968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1176553"/>
      <w:docPartObj>
        <w:docPartGallery w:val="Page Numbers (Bottom of Page)"/>
        <w:docPartUnique/>
      </w:docPartObj>
    </w:sdtPr>
    <w:sdtEndPr>
      <w:rPr>
        <w:rFonts w:ascii="Segoe UI" w:hAnsi="Segoe UI" w:cs="Segoe UI"/>
        <w:noProof/>
      </w:rPr>
    </w:sdtEndPr>
    <w:sdtContent>
      <w:p w14:paraId="6504B938" w14:textId="0D15EA1C" w:rsidR="00187E65" w:rsidRPr="002D7B62" w:rsidRDefault="00187E65">
        <w:pPr>
          <w:pStyle w:val="Footer"/>
          <w:jc w:val="right"/>
          <w:rPr>
            <w:rFonts w:ascii="Segoe UI" w:hAnsi="Segoe UI" w:cs="Segoe UI"/>
          </w:rPr>
        </w:pPr>
        <w:r w:rsidRPr="002D7B62">
          <w:rPr>
            <w:rFonts w:ascii="Segoe UI" w:hAnsi="Segoe UI" w:cs="Segoe UI"/>
          </w:rPr>
          <w:fldChar w:fldCharType="begin"/>
        </w:r>
        <w:r w:rsidRPr="002D7B62">
          <w:rPr>
            <w:rFonts w:ascii="Segoe UI" w:hAnsi="Segoe UI" w:cs="Segoe UI"/>
          </w:rPr>
          <w:instrText xml:space="preserve"> PAGE   \* MERGEFORMAT </w:instrText>
        </w:r>
        <w:r w:rsidRPr="002D7B62">
          <w:rPr>
            <w:rFonts w:ascii="Segoe UI" w:hAnsi="Segoe UI" w:cs="Segoe UI"/>
          </w:rPr>
          <w:fldChar w:fldCharType="separate"/>
        </w:r>
        <w:r w:rsidR="009E1F21">
          <w:rPr>
            <w:rFonts w:ascii="Segoe UI" w:hAnsi="Segoe UI" w:cs="Segoe UI"/>
            <w:noProof/>
          </w:rPr>
          <w:t>1</w:t>
        </w:r>
        <w:r w:rsidRPr="002D7B62">
          <w:rPr>
            <w:rFonts w:ascii="Segoe UI" w:hAnsi="Segoe UI" w:cs="Segoe UI"/>
            <w:noProof/>
          </w:rPr>
          <w:fldChar w:fldCharType="end"/>
        </w:r>
      </w:p>
    </w:sdtContent>
  </w:sdt>
  <w:p w14:paraId="014283AC" w14:textId="77777777" w:rsidR="00187E65" w:rsidRDefault="00187E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5A877" w14:textId="77777777" w:rsidR="00111968" w:rsidRDefault="00111968" w:rsidP="002D7B62">
      <w:pPr>
        <w:spacing w:after="0" w:line="240" w:lineRule="auto"/>
      </w:pPr>
      <w:r>
        <w:separator/>
      </w:r>
    </w:p>
  </w:footnote>
  <w:footnote w:type="continuationSeparator" w:id="0">
    <w:p w14:paraId="44795964" w14:textId="77777777" w:rsidR="00111968" w:rsidRDefault="00111968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8D4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319"/>
    <w:rsid w:val="00110A92"/>
    <w:rsid w:val="00111693"/>
    <w:rsid w:val="00111968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22A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093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24D2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5EC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0F92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228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607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4052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5FA4"/>
    <w:rsid w:val="007773A2"/>
    <w:rsid w:val="00777C68"/>
    <w:rsid w:val="007807A2"/>
    <w:rsid w:val="00781062"/>
    <w:rsid w:val="007828F1"/>
    <w:rsid w:val="007831DE"/>
    <w:rsid w:val="00783C35"/>
    <w:rsid w:val="00783CAE"/>
    <w:rsid w:val="00784A95"/>
    <w:rsid w:val="00784CAE"/>
    <w:rsid w:val="00785429"/>
    <w:rsid w:val="00785466"/>
    <w:rsid w:val="00785C11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5259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2B8A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085B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4BB3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4E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8F3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1E6C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6F2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1F21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073CB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0E3E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4182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363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2A7A"/>
    <w:rsid w:val="00BA39B1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C63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00F2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0349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089"/>
    <w:rsid w:val="00DC5EF6"/>
    <w:rsid w:val="00DC6807"/>
    <w:rsid w:val="00DC70DE"/>
    <w:rsid w:val="00DC7E98"/>
    <w:rsid w:val="00DC7EA7"/>
    <w:rsid w:val="00DD037C"/>
    <w:rsid w:val="00DD15A7"/>
    <w:rsid w:val="00DD253D"/>
    <w:rsid w:val="00DD2B14"/>
    <w:rsid w:val="00DD502E"/>
    <w:rsid w:val="00DD652D"/>
    <w:rsid w:val="00DD76B1"/>
    <w:rsid w:val="00DE0CC5"/>
    <w:rsid w:val="00DE40FB"/>
    <w:rsid w:val="00DE5505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5998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4E66"/>
    <w:rsid w:val="00F95460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A171D-E2EA-44E9-891F-E5952A916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4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1:00Z</dcterms:created>
  <dcterms:modified xsi:type="dcterms:W3CDTF">2021-01-20T06:21:00Z</dcterms:modified>
</cp:coreProperties>
</file>